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bookmarkStart w:id="0" w:name="OLE_LINK9"/>
      <w:r>
        <w:rPr>
          <w:rFonts w:hint="eastAsia" w:ascii="Times New Roman" w:hAnsi="Times New Roman"/>
          <w:b/>
          <w:bCs/>
          <w:sz w:val="24"/>
          <w:szCs w:val="24"/>
        </w:rPr>
        <w:t xml:space="preserve">S1 File 1: </w:t>
      </w:r>
      <w:bookmarkEnd w:id="0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Identity professional scale</w:t>
      </w:r>
    </w:p>
    <w:p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Guidance: Please answer according to your own true feelings </w:t>
      </w:r>
    </w:p>
    <w:tbl>
      <w:tblPr>
        <w:tblStyle w:val="3"/>
        <w:tblW w:w="97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0"/>
        <w:gridCol w:w="8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1320" w:type="dxa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ale</w:t>
            </w:r>
          </w:p>
        </w:tc>
        <w:tc>
          <w:tcPr>
            <w:tcW w:w="8420" w:type="dxa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strongly disagree, 2-</w:t>
            </w:r>
            <w:r>
              <w:rPr>
                <w:rFonts w:hint="eastAsia" w:ascii="Times New Roman" w:hAnsi="Times New Roman"/>
                <w:sz w:val="20"/>
                <w:szCs w:val="20"/>
                <w:lang w:eastAsia="zh-CN"/>
              </w:rPr>
              <w:t>Somewhat disagree</w:t>
            </w:r>
            <w:r>
              <w:rPr>
                <w:rFonts w:ascii="Times New Roman" w:hAnsi="Times New Roman"/>
                <w:sz w:val="20"/>
                <w:szCs w:val="20"/>
              </w:rPr>
              <w:t>, 3-neutral, 4-</w:t>
            </w:r>
            <w:r>
              <w:rPr>
                <w:rFonts w:hint="eastAsia" w:ascii="Times New Roman" w:hAnsi="Times New Roman"/>
                <w:sz w:val="20"/>
                <w:szCs w:val="20"/>
                <w:lang w:eastAsia="zh-CN"/>
              </w:rPr>
              <w:t>Somewhat agree</w:t>
            </w:r>
            <w:r>
              <w:rPr>
                <w:rFonts w:ascii="Times New Roman" w:hAnsi="Times New Roman"/>
                <w:sz w:val="20"/>
                <w:szCs w:val="20"/>
              </w:rPr>
              <w:t>, 5-strongly agree</w:t>
            </w:r>
          </w:p>
          <w:p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9740" w:type="dxa"/>
            <w:gridSpan w:val="2"/>
            <w:tcMar>
              <w:top w:w="15" w:type="dxa"/>
              <w:left w:w="15" w:type="dxa"/>
              <w:right w:w="15" w:type="dxa"/>
            </w:tcMar>
          </w:tcPr>
          <w:p>
            <w:pPr>
              <w:pStyle w:val="6"/>
              <w:numPr>
                <w:ilvl w:val="0"/>
                <w:numId w:val="1"/>
              </w:numPr>
              <w:ind w:left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 w:eastAsia="zh-CN"/>
              </w:rPr>
              <w:t>When referring to my profession, I usually sa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GB" w:eastAsia="zh-CN"/>
              </w:rPr>
              <w:t>“we” rather than “they”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I consider my success as the success of health care workers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I care very much about other people’s views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on my career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The praise my profession from the people, which = is the praise they give on me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If there are some criticisms on my career from the media, I will feel ashamed and embarrassed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My job is important. /I believe in the importance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of my job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I am confident in my ability on work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My job will exercise effects on patients’ conditions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My job is meaningful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I have the necessary qualifications and skills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for my job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I understand the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responsibilities and requirements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of the work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Healthcare work suits me.</w:t>
            </w:r>
          </w:p>
          <w:p>
            <w:pPr>
              <w:pStyle w:val="6"/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eastAsia="zh-CN"/>
              </w:rPr>
              <w:t>I know my role.</w:t>
            </w:r>
          </w:p>
        </w:tc>
      </w:tr>
    </w:tbl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Psychological capital scale </w:t>
      </w:r>
    </w:p>
    <w:p>
      <w:pPr>
        <w:spacing w:line="360" w:lineRule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szCs w:val="21"/>
        </w:rPr>
        <w:t xml:space="preserve">Guidance: Please answer according to your own true feelings </w:t>
      </w:r>
    </w:p>
    <w:tbl>
      <w:tblPr>
        <w:tblStyle w:val="3"/>
        <w:tblW w:w="97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0"/>
        <w:gridCol w:w="8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1320" w:type="dxa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ale</w:t>
            </w:r>
          </w:p>
        </w:tc>
        <w:tc>
          <w:tcPr>
            <w:tcW w:w="8420" w:type="dxa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 strongly disagree; 2, disagree; 3, somewhat disagree; 4, somewhat agree; 5, agree; 6, strongly agree</w:t>
            </w:r>
          </w:p>
          <w:p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9740" w:type="dxa"/>
            <w:gridSpan w:val="2"/>
            <w:tcMar>
              <w:top w:w="15" w:type="dxa"/>
              <w:left w:w="15" w:type="dxa"/>
              <w:right w:w="15" w:type="dxa"/>
            </w:tcMar>
          </w:tcPr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.I believe I can analyze long-term problems and find solution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.In meetings (with management, for example), I feel confident in stating what is within my scope of work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3.I believe I can contribute to the discussion of the strategy of the company/community/organization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4.In my line of work, I believe I can help set goals/goal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5.I believe I can contact people outside (company/community/organization) (e.g. suppliers, customers, merchants) and discuss problem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6.I am confident that I can present a message to a group of colleagues/officer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7.If I find myself in a difficult situation at work, I can think of many ways to get out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8.At present, I am full of energy to complete my work goal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9.There are many solutions to any problem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0.Right now, I think I'm pretty successful at my job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1.I can think of many ways to achieve my current work goal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2.At present, I am achieving the work goals I set for myself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3.When I have a setback at work, it is difficult for me to recover from it and move on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4.At work, I try to solve problems no matter what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5.At work, if I have to do it, I can do it on my own, so to speak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6.I usually take stress at work in stride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7.Having been through a lot of tough times before, I am able to get through the tough times at work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8.In my current job, I feel like I can juggle many things at once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9.At work, when faced with uncertainty, I usually hope for the best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0.If something can go wrong, even if I work wisely, it will go wrong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1.I always look on the bright side of my work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2.I am optimistic about what will happen to my job in the future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3.In my current job, things have never worked out the way I wanted them to.</w:t>
            </w:r>
          </w:p>
          <w:p>
            <w:pPr>
              <w:pStyle w:val="6"/>
              <w:numPr>
                <w:numId w:val="0"/>
              </w:numPr>
              <w:rPr>
                <w:rFonts w:hint="default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4.At work, I always believe that "behind the darkness is light, don't be pessimistic".</w:t>
            </w:r>
          </w:p>
        </w:tc>
      </w:tr>
    </w:tbl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Patient contempt scale  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Guidance: Please answer according to your own true feelings </w:t>
      </w:r>
    </w:p>
    <w:tbl>
      <w:tblPr>
        <w:tblStyle w:val="3"/>
        <w:tblW w:w="97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0"/>
        <w:gridCol w:w="8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1320" w:type="dxa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ale</w:t>
            </w:r>
          </w:p>
        </w:tc>
        <w:tc>
          <w:tcPr>
            <w:tcW w:w="8420" w:type="dxa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strongly disagree, 2-</w:t>
            </w:r>
            <w:r>
              <w:rPr>
                <w:rFonts w:hint="eastAsia" w:ascii="Times New Roman" w:hAnsi="Times New Roman"/>
                <w:sz w:val="20"/>
                <w:szCs w:val="20"/>
                <w:lang w:eastAsia="zh-CN"/>
              </w:rPr>
              <w:t>Somewhat disagree</w:t>
            </w:r>
            <w:r>
              <w:rPr>
                <w:rFonts w:ascii="Times New Roman" w:hAnsi="Times New Roman"/>
                <w:sz w:val="20"/>
                <w:szCs w:val="20"/>
              </w:rPr>
              <w:t>, 3-neutral, 4-</w:t>
            </w:r>
            <w:r>
              <w:rPr>
                <w:rFonts w:hint="eastAsia" w:ascii="Times New Roman" w:hAnsi="Times New Roman"/>
                <w:sz w:val="20"/>
                <w:szCs w:val="20"/>
                <w:lang w:eastAsia="zh-CN"/>
              </w:rPr>
              <w:t>Somewhat agree</w:t>
            </w:r>
            <w:r>
              <w:rPr>
                <w:rFonts w:ascii="Times New Roman" w:hAnsi="Times New Roman"/>
                <w:sz w:val="20"/>
                <w:szCs w:val="20"/>
              </w:rPr>
              <w:t>, 5-strongly agree</w:t>
            </w:r>
          </w:p>
          <w:p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9740" w:type="dxa"/>
            <w:gridSpan w:val="2"/>
            <w:tcMar>
              <w:top w:w="15" w:type="dxa"/>
              <w:left w:w="15" w:type="dxa"/>
              <w:right w:w="15" w:type="dxa"/>
            </w:tcMar>
          </w:tcPr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.Some patients and their families distrust the rationality of their doctors' procedure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.</w:t>
            </w:r>
            <w:r>
              <w:rPr>
                <w:rFonts w:hint="default" w:ascii="Times New Roman" w:hAnsi="Times New Roman"/>
                <w:color w:val="000000"/>
                <w:szCs w:val="21"/>
                <w:lang w:val="en-US" w:eastAsia="zh-CN"/>
              </w:rPr>
              <w:t>Some patients and their families do not trust their doctors' skills and expertise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3.Some patients and their families do not trust doctors' professional ethic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4.Patients and their families often publicize negative opinions such as doctors receiving kickbacks, red envelopes, and lack of ethic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5.Patients and their family members often behave disrespectfully to doctors during treatment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6.The patients and their families think that doctors provide services because of their interests, which undermines the professional value of doctor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7.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object>
                <v:shape id="_x0000_i1026" o:spt="201" type="#_x0000_t201" style="height:0pt;width:0.05pt;" o:ole="t" filled="f" coordsize="21600,21600">
                  <v:path/>
                  <v:fill on="f" focussize="0,0"/>
                  <v:stroke/>
                  <v:imagedata o:title=""/>
                  <o:lock v:ext="edit" aspectratio="t"/>
                  <w10:wrap type="none"/>
                  <w10:anchorlock/>
                </v:shape>
              </w:objec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Patients and their families lack the ability of empathy, ignoring the fact that doctors also need to survive and should respect. 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8.In the process of doctor-patient disputes, patients and their families will choose to destroy and slander the social reputation of doctors.</w:t>
            </w:r>
          </w:p>
          <w:p>
            <w:pPr>
              <w:pStyle w:val="6"/>
              <w:numPr>
                <w:numId w:val="0"/>
              </w:numP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9.In the minds of patients and their families, the professional image of doctors is not as good as before.</w:t>
            </w:r>
          </w:p>
          <w:p>
            <w:pPr>
              <w:pStyle w:val="6"/>
              <w:numPr>
                <w:numId w:val="0"/>
              </w:numPr>
              <w:rPr>
                <w:rFonts w:hint="default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10.In the course of work, some professional suggestions of doctors are often questioned or even denied by patients and their families.</w:t>
            </w:r>
          </w:p>
          <w:p>
            <w:pPr>
              <w:pStyle w:val="6"/>
              <w:numPr>
                <w:numId w:val="0"/>
              </w:numPr>
              <w:rPr>
                <w:rFonts w:hint="default" w:ascii="Times New Roman" w:hAnsi="Times New Roman"/>
                <w:color w:val="000000"/>
                <w:szCs w:val="21"/>
                <w:lang w:val="en-US" w:eastAsia="zh-CN"/>
              </w:rPr>
            </w:pPr>
            <w:bookmarkStart w:id="1" w:name="_GoBack"/>
            <w:bookmarkEnd w:id="1"/>
          </w:p>
          <w:p>
            <w:pPr>
              <w:pStyle w:val="6"/>
              <w:numPr>
                <w:numId w:val="0"/>
              </w:numPr>
              <w:rPr>
                <w:rFonts w:hint="default" w:ascii="Times New Roman" w:hAnsi="Times New Roman"/>
                <w:color w:val="000000"/>
                <w:szCs w:val="21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297C9E"/>
    <w:multiLevelType w:val="singleLevel"/>
    <w:tmpl w:val="5B297C9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3ZTNmMTZiYjM4ZWFmOGZlYjNlNWJiZTRiNTEzZWEifQ=="/>
  </w:docVars>
  <w:rsids>
    <w:rsidRoot w:val="102D7783"/>
    <w:rsid w:val="102D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widowControl/>
      <w:spacing w:after="160" w:line="259" w:lineRule="auto"/>
      <w:ind w:left="720"/>
      <w:contextualSpacing/>
      <w:jc w:val="left"/>
    </w:pPr>
    <w:rPr>
      <w:rFonts w:asciiTheme="minorHAnsi" w:hAnsiTheme="minorHAnsi" w:eastAsiaTheme="minorHAnsi" w:cstheme="minorBidi"/>
      <w:kern w:val="0"/>
      <w:sz w:val="22"/>
      <w:lang w:val="sl-SI"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4:29:00Z</dcterms:created>
  <dc:creator>之</dc:creator>
  <cp:lastModifiedBy>之</cp:lastModifiedBy>
  <dcterms:modified xsi:type="dcterms:W3CDTF">2022-11-11T14:5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B002B3FCF354478AF6F6FAF548ACAE5</vt:lpwstr>
  </property>
</Properties>
</file>